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Y="689"/>
        <w:tblW w:w="4716" w:type="pct"/>
        <w:tblLook w:val="0680"/>
      </w:tblPr>
      <w:tblGrid>
        <w:gridCol w:w="1827"/>
        <w:gridCol w:w="1177"/>
        <w:gridCol w:w="1187"/>
        <w:gridCol w:w="1190"/>
        <w:gridCol w:w="1241"/>
        <w:gridCol w:w="1187"/>
        <w:gridCol w:w="1192"/>
        <w:gridCol w:w="1301"/>
        <w:gridCol w:w="1241"/>
        <w:gridCol w:w="1334"/>
      </w:tblGrid>
      <w:tr w:rsidR="00FF09AF" w:rsidRPr="002D7F53" w:rsidTr="00FF09AF">
        <w:trPr>
          <w:trHeight w:val="392"/>
        </w:trPr>
        <w:tc>
          <w:tcPr>
            <w:tcW w:w="709" w:type="pct"/>
            <w:tcBorders>
              <w:top w:val="single" w:sz="4" w:space="0" w:color="auto"/>
            </w:tcBorders>
            <w:noWrap/>
            <w:vAlign w:val="bottom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40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Overweight</w:t>
            </w:r>
            <w:proofErr w:type="spellEnd"/>
          </w:p>
        </w:tc>
        <w:tc>
          <w:tcPr>
            <w:tcW w:w="150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Obese</w:t>
            </w:r>
            <w:proofErr w:type="spellEnd"/>
          </w:p>
        </w:tc>
      </w:tr>
      <w:tr w:rsidR="00FF09AF" w:rsidRPr="002D7F53" w:rsidTr="00FF09AF">
        <w:trPr>
          <w:trHeight w:val="538"/>
        </w:trPr>
        <w:tc>
          <w:tcPr>
            <w:tcW w:w="709" w:type="pct"/>
            <w:vMerge w:val="restart"/>
            <w:noWrap/>
            <w:vAlign w:val="bottom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 = 1071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523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548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 = 312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140)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172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 = 113)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ale</w:t>
            </w:r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60)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(n=53)</w:t>
            </w:r>
          </w:p>
        </w:tc>
      </w:tr>
      <w:tr w:rsidR="00FF09AF" w:rsidRPr="002D7F53" w:rsidTr="00FF09AF">
        <w:trPr>
          <w:trHeight w:val="188"/>
        </w:trPr>
        <w:tc>
          <w:tcPr>
            <w:tcW w:w="709" w:type="pct"/>
            <w:vMerge/>
            <w:noWrap/>
            <w:vAlign w:val="bottom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F09AF" w:rsidRPr="002D7F53" w:rsidTr="00FF09AF">
        <w:trPr>
          <w:trHeight w:val="279"/>
        </w:trPr>
        <w:tc>
          <w:tcPr>
            <w:tcW w:w="709" w:type="pct"/>
            <w:noWrap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ean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SD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5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8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5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Weight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Kg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*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**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***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tabs>
                <w:tab w:val="left" w:pos="565"/>
              </w:tabs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*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**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***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BMI (Kg/m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*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**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***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zBMI</w:t>
            </w:r>
            <w:proofErr w:type="spellEnd"/>
            <w:proofErr w:type="gramEnd"/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2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*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WC (cm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*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**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*** ±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HC (cm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*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**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***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WHR (WC/HC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8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1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4*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WHtR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WC/</w:t>
            </w:r>
            <w:proofErr w:type="spellStart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height</w:t>
            </w:r>
            <w:proofErr w:type="spellEnd"/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5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2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9***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MUAC (cm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*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**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***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CC (cm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*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**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***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F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* ± 5.3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** ± 3.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*** ± 3.4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SM (%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*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3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4**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8***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± 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</w:tr>
      <w:tr w:rsidR="00FF09AF" w:rsidRPr="002D7F53" w:rsidTr="00FF09AF">
        <w:trPr>
          <w:trHeight w:val="364"/>
        </w:trPr>
        <w:tc>
          <w:tcPr>
            <w:tcW w:w="709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RMR (Kcal/day)</w:t>
            </w:r>
          </w:p>
        </w:tc>
        <w:tc>
          <w:tcPr>
            <w:tcW w:w="457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166*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± 86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91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85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4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± 78</w:t>
            </w:r>
          </w:p>
        </w:tc>
        <w:tc>
          <w:tcPr>
            <w:tcW w:w="482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288**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± 81</w:t>
            </w:r>
          </w:p>
        </w:tc>
        <w:tc>
          <w:tcPr>
            <w:tcW w:w="461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3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82</w:t>
            </w:r>
          </w:p>
        </w:tc>
        <w:tc>
          <w:tcPr>
            <w:tcW w:w="46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55</w:t>
            </w:r>
          </w:p>
        </w:tc>
        <w:tc>
          <w:tcPr>
            <w:tcW w:w="505" w:type="pct"/>
            <w:vAlign w:val="center"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06*** ±117</w:t>
            </w:r>
          </w:p>
        </w:tc>
        <w:tc>
          <w:tcPr>
            <w:tcW w:w="482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464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b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117</w:t>
            </w:r>
          </w:p>
        </w:tc>
        <w:tc>
          <w:tcPr>
            <w:tcW w:w="518" w:type="pct"/>
            <w:vAlign w:val="center"/>
            <w:hideMark/>
          </w:tcPr>
          <w:p w:rsidR="00FF09AF" w:rsidRPr="002D7F53" w:rsidRDefault="00FF09AF" w:rsidP="00FF09AF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>1338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a</w:t>
            </w:r>
            <w:r w:rsidRPr="002D7F5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± 74</w:t>
            </w:r>
          </w:p>
        </w:tc>
      </w:tr>
    </w:tbl>
    <w:p w:rsidR="00FF09AF" w:rsidRPr="008D4BBA" w:rsidRDefault="00FF09AF" w:rsidP="00512040">
      <w:pPr>
        <w:spacing w:line="360" w:lineRule="auto"/>
        <w:rPr>
          <w:rFonts w:ascii="Times New Roman" w:eastAsia="Times New Roman" w:hAnsi="Times New Roman" w:cs="Times New Roman"/>
          <w:b/>
          <w:sz w:val="18"/>
          <w:szCs w:val="18"/>
          <w:vertAlign w:val="superscript"/>
          <w:lang w:val="en-US"/>
        </w:rPr>
      </w:pPr>
      <w:r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S</w:t>
      </w:r>
      <w:r w:rsidR="009704BD"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2</w:t>
      </w:r>
      <w:r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</w:t>
      </w:r>
      <w:r w:rsidR="009704BD"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Table</w:t>
      </w:r>
      <w:r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: Descriptive clinical characteristics of the</w:t>
      </w:r>
      <w:r w:rsidR="00502B2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study population by gender and</w:t>
      </w:r>
      <w:r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 xml:space="preserve"> by IOTF category </w:t>
      </w:r>
      <w:r w:rsidRPr="008D4BBA">
        <w:rPr>
          <w:rFonts w:ascii="Times New Roman" w:eastAsia="Times New Roman" w:hAnsi="Times New Roman" w:cs="Times New Roman"/>
          <w:b/>
          <w:sz w:val="18"/>
          <w:szCs w:val="18"/>
          <w:vertAlign w:val="superscript"/>
          <w:lang w:val="en-US"/>
        </w:rPr>
        <w:t>∆</w:t>
      </w:r>
      <w:r w:rsidRPr="008D4BBA">
        <w:rPr>
          <w:rFonts w:ascii="Times New Roman" w:eastAsia="Times New Roman" w:hAnsi="Times New Roman" w:cs="Times New Roman"/>
          <w:b/>
          <w:sz w:val="18"/>
          <w:szCs w:val="18"/>
          <w:lang w:val="en-US"/>
        </w:rPr>
        <w:t>.</w:t>
      </w: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FF09AF" w:rsidRDefault="00FF09AF" w:rsidP="00512040">
      <w:pPr>
        <w:spacing w:line="360" w:lineRule="auto"/>
        <w:rPr>
          <w:rFonts w:ascii="Times New Roman" w:eastAsia="Times New Roman" w:hAnsi="Times New Roman" w:cs="Times New Roman"/>
          <w:sz w:val="17"/>
          <w:szCs w:val="17"/>
          <w:vertAlign w:val="superscript"/>
          <w:lang w:val="en-US"/>
        </w:rPr>
      </w:pPr>
    </w:p>
    <w:p w:rsidR="00870617" w:rsidRPr="008D4BBA" w:rsidRDefault="00FF09AF" w:rsidP="00512040">
      <w:pPr>
        <w:spacing w:line="360" w:lineRule="auto"/>
        <w:rPr>
          <w:sz w:val="18"/>
          <w:szCs w:val="18"/>
          <w:lang w:val="en-US"/>
        </w:rPr>
      </w:pPr>
      <w:r w:rsidRPr="008D4BBA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∆</w:t>
      </w:r>
      <w:r w:rsidRPr="008D4BBA">
        <w:rPr>
          <w:rFonts w:ascii="Times New Roman" w:eastAsia="Times New Roman" w:hAnsi="Times New Roman" w:cs="Times New Roman"/>
          <w:sz w:val="18"/>
          <w:szCs w:val="18"/>
          <w:lang w:val="en-US"/>
        </w:rPr>
        <w:t>According to World Obesity/Policy &amp; Prevention and bioelectrical impedance analysis cut-offs.</w:t>
      </w:r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</w:t>
      </w:r>
      <w:r w:rsidRPr="008D4BBA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§</w:t>
      </w:r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Age in days </w:t>
      </w:r>
      <w:proofErr w:type="gramStart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were</w:t>
      </w:r>
      <w:proofErr w:type="gramEnd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converted in years for a better </w:t>
      </w:r>
      <w:r w:rsidRPr="008D4BB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comparison</w:t>
      </w:r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between groups. Sex means between each characteristic were compared within each IOTF category while IOTF grade means were compared </w:t>
      </w:r>
      <w:r w:rsidRPr="008D4BBA">
        <w:rPr>
          <w:rFonts w:ascii="Times New Roman" w:hAnsi="Times New Roman" w:cs="Times New Roman"/>
          <w:sz w:val="18"/>
          <w:szCs w:val="18"/>
          <w:lang w:val="en-US"/>
        </w:rPr>
        <w:t xml:space="preserve">between each characteristic </w:t>
      </w:r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through </w:t>
      </w:r>
      <w:r w:rsidRPr="008D4BBA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val="en-US"/>
        </w:rPr>
        <w:t>Bonferroni-adjusted</w:t>
      </w:r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 t-tests. Statistical differences were reported as different associated letters (</w:t>
      </w:r>
      <w:proofErr w:type="spellStart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a.b</w:t>
      </w:r>
      <w:proofErr w:type="spellEnd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) or symbols (*.**</w:t>
      </w:r>
      <w:proofErr w:type="gramStart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.*</w:t>
      </w:r>
      <w:proofErr w:type="gramEnd"/>
      <w:r w:rsidRPr="008D4BBA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**), respectively (p &lt; 0.05). </w:t>
      </w:r>
      <w:r w:rsidRPr="008D4BBA">
        <w:rPr>
          <w:rFonts w:ascii="Times New Roman" w:hAnsi="Times New Roman"/>
          <w:sz w:val="18"/>
          <w:szCs w:val="18"/>
          <w:lang w:val="en-US"/>
        </w:rPr>
        <w:t xml:space="preserve">BMI (body mass index): CC (Calf Circumference): HC (hip circumference): MUAC (mid upper arm circumference): RMR (resting metabolic rate): WC (waist circumference): WHR (waist-hip ratio): </w:t>
      </w:r>
      <w:proofErr w:type="spellStart"/>
      <w:r w:rsidRPr="008D4BBA">
        <w:rPr>
          <w:rFonts w:ascii="Times New Roman" w:hAnsi="Times New Roman"/>
          <w:sz w:val="18"/>
          <w:szCs w:val="18"/>
          <w:lang w:val="en-US"/>
        </w:rPr>
        <w:t>WHtR</w:t>
      </w:r>
      <w:proofErr w:type="spellEnd"/>
      <w:r w:rsidRPr="008D4BBA">
        <w:rPr>
          <w:rFonts w:ascii="Times New Roman" w:hAnsi="Times New Roman"/>
          <w:sz w:val="18"/>
          <w:szCs w:val="18"/>
          <w:lang w:val="en-US"/>
        </w:rPr>
        <w:t xml:space="preserve"> (waist circumference-to-height-ratio): </w:t>
      </w:r>
      <w:proofErr w:type="spellStart"/>
      <w:r w:rsidRPr="008D4BBA">
        <w:rPr>
          <w:rFonts w:ascii="Times New Roman" w:hAnsi="Times New Roman"/>
          <w:sz w:val="18"/>
          <w:szCs w:val="18"/>
          <w:lang w:val="en-US"/>
        </w:rPr>
        <w:t>zBMI</w:t>
      </w:r>
      <w:proofErr w:type="spellEnd"/>
      <w:r w:rsidRPr="008D4BBA">
        <w:rPr>
          <w:rFonts w:ascii="Times New Roman" w:hAnsi="Times New Roman"/>
          <w:sz w:val="18"/>
          <w:szCs w:val="18"/>
          <w:lang w:val="en-US"/>
        </w:rPr>
        <w:t xml:space="preserve"> (BMI z-score): %BF (percentage body fat): %BF (percentage body fat): and %SM (percentage skeletal mu</w:t>
      </w:r>
      <w:bookmarkStart w:id="0" w:name="_GoBack"/>
      <w:bookmarkEnd w:id="0"/>
      <w:r w:rsidRPr="008D4BBA">
        <w:rPr>
          <w:rFonts w:ascii="Times New Roman" w:hAnsi="Times New Roman"/>
          <w:sz w:val="18"/>
          <w:szCs w:val="18"/>
          <w:lang w:val="en-US"/>
        </w:rPr>
        <w:t>scle).</w:t>
      </w:r>
    </w:p>
    <w:sectPr w:rsidR="00870617" w:rsidRPr="008D4BBA" w:rsidSect="00512040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ose Ferreira">
    <w15:presenceInfo w15:providerId="Windows Live" w15:userId="2273e3661f8ae25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jU1MbQwNzCwMDK3tDRR0lEKTi0uzszPAymwrAUAV0uOOiwAAAA="/>
  </w:docVars>
  <w:rsids>
    <w:rsidRoot w:val="00D03E51"/>
    <w:rsid w:val="00007A1C"/>
    <w:rsid w:val="000165FC"/>
    <w:rsid w:val="00016FF6"/>
    <w:rsid w:val="00025FC7"/>
    <w:rsid w:val="0004272D"/>
    <w:rsid w:val="000577B5"/>
    <w:rsid w:val="00092735"/>
    <w:rsid w:val="00092769"/>
    <w:rsid w:val="000A7E49"/>
    <w:rsid w:val="000B5499"/>
    <w:rsid w:val="000B5A60"/>
    <w:rsid w:val="000B5C4A"/>
    <w:rsid w:val="000C7960"/>
    <w:rsid w:val="000E7B03"/>
    <w:rsid w:val="000F18BC"/>
    <w:rsid w:val="00103D8C"/>
    <w:rsid w:val="00110F5D"/>
    <w:rsid w:val="00113412"/>
    <w:rsid w:val="00126A71"/>
    <w:rsid w:val="001270DE"/>
    <w:rsid w:val="0014072E"/>
    <w:rsid w:val="001422DE"/>
    <w:rsid w:val="00152630"/>
    <w:rsid w:val="0019036B"/>
    <w:rsid w:val="001A4FFF"/>
    <w:rsid w:val="001E04CD"/>
    <w:rsid w:val="001E1972"/>
    <w:rsid w:val="001F058B"/>
    <w:rsid w:val="0021258B"/>
    <w:rsid w:val="00274E67"/>
    <w:rsid w:val="002775E6"/>
    <w:rsid w:val="00291353"/>
    <w:rsid w:val="002916CC"/>
    <w:rsid w:val="00297602"/>
    <w:rsid w:val="002C05DE"/>
    <w:rsid w:val="002C0FAB"/>
    <w:rsid w:val="002D7F53"/>
    <w:rsid w:val="00326F36"/>
    <w:rsid w:val="00356492"/>
    <w:rsid w:val="00384DB0"/>
    <w:rsid w:val="00394041"/>
    <w:rsid w:val="003A60F0"/>
    <w:rsid w:val="003C333D"/>
    <w:rsid w:val="003F0223"/>
    <w:rsid w:val="003F4E53"/>
    <w:rsid w:val="004024C1"/>
    <w:rsid w:val="00432802"/>
    <w:rsid w:val="00442039"/>
    <w:rsid w:val="00446A38"/>
    <w:rsid w:val="00451073"/>
    <w:rsid w:val="00452422"/>
    <w:rsid w:val="00481675"/>
    <w:rsid w:val="0048461F"/>
    <w:rsid w:val="00496D3F"/>
    <w:rsid w:val="004C075C"/>
    <w:rsid w:val="004D2ACD"/>
    <w:rsid w:val="004F4EE3"/>
    <w:rsid w:val="004F70E0"/>
    <w:rsid w:val="00502B2A"/>
    <w:rsid w:val="00512040"/>
    <w:rsid w:val="00513321"/>
    <w:rsid w:val="00514105"/>
    <w:rsid w:val="005438A6"/>
    <w:rsid w:val="00547734"/>
    <w:rsid w:val="00550305"/>
    <w:rsid w:val="00555C40"/>
    <w:rsid w:val="005603AA"/>
    <w:rsid w:val="005836FE"/>
    <w:rsid w:val="005935CC"/>
    <w:rsid w:val="005B34B8"/>
    <w:rsid w:val="005D2EB9"/>
    <w:rsid w:val="00612FE5"/>
    <w:rsid w:val="006404BB"/>
    <w:rsid w:val="0065191B"/>
    <w:rsid w:val="00655172"/>
    <w:rsid w:val="00663242"/>
    <w:rsid w:val="00666056"/>
    <w:rsid w:val="0067409D"/>
    <w:rsid w:val="006803D5"/>
    <w:rsid w:val="00682C4F"/>
    <w:rsid w:val="006A0635"/>
    <w:rsid w:val="006A36B1"/>
    <w:rsid w:val="006D405E"/>
    <w:rsid w:val="007117AC"/>
    <w:rsid w:val="00787819"/>
    <w:rsid w:val="007A5A11"/>
    <w:rsid w:val="007B5326"/>
    <w:rsid w:val="007B698C"/>
    <w:rsid w:val="007D4572"/>
    <w:rsid w:val="007F7520"/>
    <w:rsid w:val="00810B48"/>
    <w:rsid w:val="00870617"/>
    <w:rsid w:val="00870A65"/>
    <w:rsid w:val="00877B4E"/>
    <w:rsid w:val="008C2FC2"/>
    <w:rsid w:val="008C3CD0"/>
    <w:rsid w:val="008C6B57"/>
    <w:rsid w:val="008D4BBA"/>
    <w:rsid w:val="008D72FB"/>
    <w:rsid w:val="008E17F7"/>
    <w:rsid w:val="008F10C9"/>
    <w:rsid w:val="00906AF2"/>
    <w:rsid w:val="00910365"/>
    <w:rsid w:val="0091798D"/>
    <w:rsid w:val="00922509"/>
    <w:rsid w:val="0093502F"/>
    <w:rsid w:val="009376F1"/>
    <w:rsid w:val="0094429D"/>
    <w:rsid w:val="00960394"/>
    <w:rsid w:val="00962335"/>
    <w:rsid w:val="009704BD"/>
    <w:rsid w:val="00980EEC"/>
    <w:rsid w:val="009C3186"/>
    <w:rsid w:val="009D0A01"/>
    <w:rsid w:val="009D4835"/>
    <w:rsid w:val="009E094E"/>
    <w:rsid w:val="009E1037"/>
    <w:rsid w:val="00A55444"/>
    <w:rsid w:val="00A635F4"/>
    <w:rsid w:val="00A64041"/>
    <w:rsid w:val="00A70CCC"/>
    <w:rsid w:val="00A80661"/>
    <w:rsid w:val="00A86971"/>
    <w:rsid w:val="00A93F12"/>
    <w:rsid w:val="00AA2725"/>
    <w:rsid w:val="00AA71DB"/>
    <w:rsid w:val="00AF5A54"/>
    <w:rsid w:val="00B01FC3"/>
    <w:rsid w:val="00B144EC"/>
    <w:rsid w:val="00B2786C"/>
    <w:rsid w:val="00B27A6A"/>
    <w:rsid w:val="00B50279"/>
    <w:rsid w:val="00B705B5"/>
    <w:rsid w:val="00BA3954"/>
    <w:rsid w:val="00BD205F"/>
    <w:rsid w:val="00C06FBA"/>
    <w:rsid w:val="00C075E4"/>
    <w:rsid w:val="00C248B1"/>
    <w:rsid w:val="00C618D4"/>
    <w:rsid w:val="00C664AF"/>
    <w:rsid w:val="00C67EF9"/>
    <w:rsid w:val="00C83929"/>
    <w:rsid w:val="00C97EB0"/>
    <w:rsid w:val="00CA0FD2"/>
    <w:rsid w:val="00CB7FD9"/>
    <w:rsid w:val="00CD78AD"/>
    <w:rsid w:val="00CE28F4"/>
    <w:rsid w:val="00CE75C7"/>
    <w:rsid w:val="00CF273C"/>
    <w:rsid w:val="00D03E51"/>
    <w:rsid w:val="00D05ED6"/>
    <w:rsid w:val="00D14ADC"/>
    <w:rsid w:val="00D15003"/>
    <w:rsid w:val="00D15860"/>
    <w:rsid w:val="00D3375D"/>
    <w:rsid w:val="00D406EE"/>
    <w:rsid w:val="00D55271"/>
    <w:rsid w:val="00D55C19"/>
    <w:rsid w:val="00D81606"/>
    <w:rsid w:val="00D92ABF"/>
    <w:rsid w:val="00D9707F"/>
    <w:rsid w:val="00DD61E4"/>
    <w:rsid w:val="00DF306F"/>
    <w:rsid w:val="00E07117"/>
    <w:rsid w:val="00E25301"/>
    <w:rsid w:val="00E323E6"/>
    <w:rsid w:val="00E72256"/>
    <w:rsid w:val="00E83D4F"/>
    <w:rsid w:val="00E86B19"/>
    <w:rsid w:val="00E908E5"/>
    <w:rsid w:val="00E941DB"/>
    <w:rsid w:val="00EA43D9"/>
    <w:rsid w:val="00EA5918"/>
    <w:rsid w:val="00EC40D6"/>
    <w:rsid w:val="00EC754B"/>
    <w:rsid w:val="00F21FC2"/>
    <w:rsid w:val="00F31F3A"/>
    <w:rsid w:val="00F523AC"/>
    <w:rsid w:val="00F65A0E"/>
    <w:rsid w:val="00F7018C"/>
    <w:rsid w:val="00F86C2F"/>
    <w:rsid w:val="00FC0A60"/>
    <w:rsid w:val="00FC3B6D"/>
    <w:rsid w:val="00FE1D19"/>
    <w:rsid w:val="00FE2BFC"/>
    <w:rsid w:val="00FF09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73C"/>
  </w:style>
  <w:style w:type="paragraph" w:styleId="Ttulo1">
    <w:name w:val="heading 1"/>
    <w:basedOn w:val="Normal"/>
    <w:next w:val="Normal"/>
    <w:link w:val="Ttulo1Carcter"/>
    <w:uiPriority w:val="9"/>
    <w:qFormat/>
    <w:rsid w:val="00BA39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03E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Cor11">
    <w:name w:val="Lista Clara - Cor 11"/>
    <w:basedOn w:val="Tabelanormal"/>
    <w:uiPriority w:val="61"/>
    <w:rsid w:val="008E17F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aClara1">
    <w:name w:val="Lista Clara1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3">
    <w:name w:val="Light List Accent 3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Ttulo1Carcter">
    <w:name w:val="Título 1 Carácter"/>
    <w:basedOn w:val="Tipodeletrapredefinidodopargrafo"/>
    <w:link w:val="Ttulo1"/>
    <w:uiPriority w:val="9"/>
    <w:rsid w:val="00BA39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84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8461F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4272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Cabealho1">
    <w:name w:val="heading 1"/>
    <w:basedOn w:val="Normal"/>
    <w:next w:val="Normal"/>
    <w:link w:val="Cabealho1Carcter"/>
    <w:uiPriority w:val="9"/>
    <w:qFormat/>
    <w:rsid w:val="00BA395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03E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aClara-Cor11">
    <w:name w:val="Lista Clara - Cor 11"/>
    <w:basedOn w:val="Tabelanormal"/>
    <w:uiPriority w:val="61"/>
    <w:rsid w:val="008E17F7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ListaClara1">
    <w:name w:val="Lista Clara1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Cor3">
    <w:name w:val="Light List Accent 3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Cor4">
    <w:name w:val="Light List Accent 4"/>
    <w:basedOn w:val="Tabelanormal"/>
    <w:uiPriority w:val="61"/>
    <w:rsid w:val="00877B4E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character" w:customStyle="1" w:styleId="Cabealho1Carcter">
    <w:name w:val="Cabeçalho 1 Carácter"/>
    <w:basedOn w:val="Tipodeletrapredefinidodopargrafo"/>
    <w:link w:val="Cabealho1"/>
    <w:uiPriority w:val="9"/>
    <w:rsid w:val="00BA395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odebalo">
    <w:name w:val="Balloon Text"/>
    <w:basedOn w:val="Normal"/>
    <w:link w:val="TextodebaloCarcter"/>
    <w:uiPriority w:val="99"/>
    <w:semiHidden/>
    <w:unhideWhenUsed/>
    <w:rsid w:val="00484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48461F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04272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0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E8E5DCE-1A03-4987-9785-8D62EAC5B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3</Words>
  <Characters>2664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Furtado</dc:creator>
  <cp:lastModifiedBy>paulo</cp:lastModifiedBy>
  <cp:revision>3</cp:revision>
  <cp:lastPrinted>2018-03-02T11:52:00Z</cp:lastPrinted>
  <dcterms:created xsi:type="dcterms:W3CDTF">2018-05-17T09:36:00Z</dcterms:created>
  <dcterms:modified xsi:type="dcterms:W3CDTF">2018-05-17T09:36:00Z</dcterms:modified>
</cp:coreProperties>
</file>